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79F72" w14:textId="77B99B29" w:rsidR="00A27A5A" w:rsidRPr="002442DA" w:rsidRDefault="002442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442DA">
        <w:rPr>
          <w:rFonts w:ascii="Times New Roman" w:hAnsi="Times New Roman" w:cs="Times New Roman"/>
          <w:sz w:val="20"/>
          <w:szCs w:val="20"/>
          <w:lang w:val="en-US"/>
        </w:rPr>
        <w:t xml:space="preserve">Table S1. PanHHV-6 qPCR results of children from Gabon, n = </w:t>
      </w:r>
      <w:r w:rsidR="00294193">
        <w:rPr>
          <w:rFonts w:ascii="Times New Roman" w:hAnsi="Times New Roman" w:cs="Times New Roman"/>
          <w:sz w:val="20"/>
          <w:szCs w:val="20"/>
          <w:lang w:val="en-US"/>
        </w:rPr>
        <w:t>2</w:t>
      </w:r>
      <w:bookmarkStart w:id="0" w:name="_GoBack"/>
      <w:bookmarkEnd w:id="0"/>
      <w:r w:rsidRPr="002442DA">
        <w:rPr>
          <w:rFonts w:ascii="Times New Roman" w:hAnsi="Times New Roman" w:cs="Times New Roman"/>
          <w:sz w:val="20"/>
          <w:szCs w:val="20"/>
          <w:lang w:val="en-US"/>
        </w:rPr>
        <w:t>73.</w:t>
      </w:r>
    </w:p>
    <w:tbl>
      <w:tblPr>
        <w:tblW w:w="6520" w:type="dxa"/>
        <w:tblLook w:val="04A0" w:firstRow="1" w:lastRow="0" w:firstColumn="1" w:lastColumn="0" w:noHBand="0" w:noVBand="1"/>
      </w:tblPr>
      <w:tblGrid>
        <w:gridCol w:w="1600"/>
        <w:gridCol w:w="2160"/>
        <w:gridCol w:w="1500"/>
        <w:gridCol w:w="1260"/>
      </w:tblGrid>
      <w:tr w:rsidR="002442DA" w:rsidRPr="002442DA" w14:paraId="65C04C04" w14:textId="77777777" w:rsidTr="000012CC">
        <w:trPr>
          <w:trHeight w:val="63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2BEE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ample I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1D69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roup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24DA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PanHHV-6 mean </w:t>
            </w:r>
            <w:proofErr w:type="spellStart"/>
            <w:r w:rsidRPr="0024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q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AB22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PanHHV-6 result</w:t>
            </w:r>
          </w:p>
        </w:tc>
      </w:tr>
      <w:tr w:rsidR="002442DA" w:rsidRPr="002442DA" w14:paraId="0242EFFB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1FDB" w14:textId="7CABDBBA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557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579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CE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49019EDC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D2FE9" w14:textId="1BDA969B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D6E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9A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377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B227704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83FB4" w14:textId="1B81A830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B7C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2463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DFE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C51014A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C7C9D" w14:textId="581DF5AE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AA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874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84A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1176681A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B1D78" w14:textId="1066EF8D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572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C68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85A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7ADBDD9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7588" w14:textId="2E9853E5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8BD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21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7F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62914E84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8DEC3" w14:textId="72D4B5B0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A9C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69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B353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AD3D83E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1636" w14:textId="654B1D2B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03E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E9E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DCE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43968DB4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8BF3" w14:textId="0DAADAC2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9C7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64E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34E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0AA1F32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16CC" w14:textId="30F53A57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52D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8C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45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A85E232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71DF" w14:textId="0AD0C7E7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E0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33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477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26086C51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3C5B" w14:textId="1D8B04F3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EA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A2F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C7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48C8B2C5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01AEC" w14:textId="475952AD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8BC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318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7D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35DC2E57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F0FD9" w14:textId="5BA06063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E15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4A2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C13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75916B76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A843E" w14:textId="0B2FFEC8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17A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9A9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9DF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7F004AD4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47531" w14:textId="0B11F436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C53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F2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78A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608F9AAD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39A08" w14:textId="09389826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F7D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42F5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85E6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24435430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BBB0" w14:textId="19B66178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046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AB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ED9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72A6D370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7919" w14:textId="391DB347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8EB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6F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C3F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46BA65C5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616F" w14:textId="431E3C3A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889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A5B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E7D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72A07B27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F0CA8" w14:textId="7022DC4F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7DE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7F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37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5156E76D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73F8" w14:textId="0F2B6503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AA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D7C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41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607C773D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2EF8" w14:textId="31EE334E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A8E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54D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175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308397A1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74B0F" w14:textId="305848DD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478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FD86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D97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298A841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B675" w14:textId="24A084BE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7E7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4E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F2B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176C4742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7651" w14:textId="596B4E61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DDD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3F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71D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1492EEB6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67603" w14:textId="282B7C2B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0C1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736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8CC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58F4BF66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C80F9" w14:textId="72DFAA7B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DE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59DA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D89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27BC6031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8705" w14:textId="47F26773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91ED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30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,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741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0DF6A317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019D" w14:textId="3A6289FE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4E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6E56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04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349886E6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B5B7B" w14:textId="55CF3FBC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6B6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3F1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02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4BE79A8D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E7B7" w14:textId="75F588E5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03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EEB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208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3B149AC3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0FB14" w14:textId="5CB5E71C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84C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D7F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F2D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5B31F264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20C53" w14:textId="68BFD01C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8BB1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E057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37A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7DEF6620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BA8D" w14:textId="08E24F32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6CF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27D6" w14:textId="7746EB50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153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2442DA" w:rsidRPr="002442DA" w14:paraId="5B121A38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D6D4" w14:textId="72C97675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70E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6C92" w14:textId="76BE43AF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FE86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2442DA" w:rsidRPr="002442DA" w14:paraId="379472FF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B162" w14:textId="734B18C2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D624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F3D" w14:textId="7C3798DE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B10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2442DA" w:rsidRPr="002442DA" w14:paraId="110B624D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7A7A" w14:textId="12655974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6BFE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C8AA" w14:textId="7BF06612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FFB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2442DA" w:rsidRPr="002442DA" w14:paraId="54F5DC15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EFF2" w14:textId="1769A1B8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1E28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DF7C" w14:textId="5088B042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B1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2442DA" w:rsidRPr="002442DA" w14:paraId="68E61929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EED6" w14:textId="72F02FAB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8673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33F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DF0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2442DA" w:rsidRPr="002442DA" w14:paraId="22232C97" w14:textId="77777777" w:rsidTr="006A2729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2617" w14:textId="56B062E5" w:rsidR="002442DA" w:rsidRPr="002442DA" w:rsidRDefault="006A2729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2549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EB2" w14:textId="26DEA739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FF2" w14:textId="77777777" w:rsidR="002442DA" w:rsidRPr="002442DA" w:rsidRDefault="002442DA" w:rsidP="002442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22E47F3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25221" w14:textId="5E84562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lastRenderedPageBreak/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9B7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4DFE" w14:textId="46C207F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BA2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4A43198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B0573" w14:textId="15EB050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F44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3589" w14:textId="1CB8EC9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D0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0067CFE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F44D8" w14:textId="742C504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E4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89C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CA6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3ABAC87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61E59" w14:textId="6310AE3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2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1EE" w14:textId="7D5956D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EF0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9F47811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6729C" w14:textId="11F8B96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B4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0CA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DD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89C72A0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ED82D" w14:textId="0DEE094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12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F3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1B4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BDAA6E6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629F5" w14:textId="7FE5ABB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80E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1DFF" w14:textId="676544D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34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B5A3E42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1CE87" w14:textId="28FAB3E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C6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16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501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7F18807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315A9" w14:textId="34D36B0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A4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4C5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D9C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EA184E0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C3B21" w14:textId="2DBD861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188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23E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CF6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CE88458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52C7" w14:textId="5ACD1F8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81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03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E0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5594D80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A1C73" w14:textId="0A405B3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6AF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D4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EB7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3B0861F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F2694" w14:textId="61F7EB2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D80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68D9" w14:textId="330F5BC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F1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B708AA1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6068D" w14:textId="7F05FEE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22A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781" w14:textId="6F41A3E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CCD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891814F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32E9D" w14:textId="2410D0C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1188A"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4A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BC2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AB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A0FEDB2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AA3F1" w14:textId="3426AC6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322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D8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7,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BE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4453335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E7ACA" w14:textId="4AAFB44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68E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7BD" w14:textId="443AE73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9D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D5C6DB7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A4B47" w14:textId="51A47DC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A02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5AB" w14:textId="22C4BEF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13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919CEEA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9CCBC" w14:textId="2E7A480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1188A"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E8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98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B5A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72053BC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BB87" w14:textId="2429533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FFB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CE03" w14:textId="70DDB92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497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1DE4DAC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2B69" w14:textId="606A1A5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C5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50F3" w14:textId="05140CD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07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92DDEA6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6BFC2" w14:textId="6180EEF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747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807" w14:textId="6D3C821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A1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1C5E704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33E0D" w14:textId="2A5B79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7F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6AD" w14:textId="4556C5B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81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CD5A65C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C38D3" w14:textId="123DF2F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F59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2393" w14:textId="2CEB6A3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56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3A15090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C0770" w14:textId="6D9E617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42C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C0FD" w14:textId="5E56F2C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FF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45B0D6C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C8B7E" w14:textId="700D0DF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1188A"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8E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4E7" w14:textId="48ABE57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585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A8D2823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BFD3" w14:textId="200CAEE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E87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8C1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6,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77E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A9A9156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9BD7B" w14:textId="09057EC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C76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FC08" w14:textId="058E58F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A68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4C622B5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67998" w14:textId="6C970E6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7EA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77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63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F83BD95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3EB0" w14:textId="7E5208A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C3F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FFBA" w14:textId="40F82D6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352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987ED83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CE19B" w14:textId="76A29A9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E76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2A10" w14:textId="0BF1FC2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B5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614FA57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F7F13" w14:textId="6A5A47E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D67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6A67" w14:textId="5D62CE5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C7F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F827AE4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AA81" w14:textId="4B8F5D5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FAF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95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193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AC7BFAB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17F34" w14:textId="4C9AD6E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9D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9EF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02C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CB91BE1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FD7A" w14:textId="2B11921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22F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0C71" w14:textId="3293A51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E4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629D3DD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F71A9" w14:textId="6DD5785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420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D406" w14:textId="6531655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96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B563F00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17C0E" w14:textId="3C30BDE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1CD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882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B86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343492B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BDF4E" w14:textId="6D96F1B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A5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B24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6AF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4B68224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ABC61" w14:textId="66B5C87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33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7CD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,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879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14CBF4A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8F53" w14:textId="2D36A35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1A8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696F" w14:textId="330A338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09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16E852A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34E54" w14:textId="3F96AC0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BB3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1601" w14:textId="2967388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D79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7658BDB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78203" w14:textId="78A1744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7A3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801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E25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4CF1962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31424" w14:textId="0EF58E1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A32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B6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36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AA85F4A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7E38" w14:textId="5C53BFF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1E5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839C" w14:textId="77F06A4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49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287BF52" w14:textId="77777777" w:rsidTr="00CD3386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C3DD8" w14:textId="5C107A3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8ED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96D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44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FB15AD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59BE" w14:textId="7F2DE11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lastRenderedPageBreak/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CDA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59DA" w14:textId="5D29504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DB3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B0ABC9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0130" w14:textId="1E21A11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890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4F3" w14:textId="14FA6A3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99D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EBFC30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21E36" w14:textId="0B2D2ED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D54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8E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9E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F20F4D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E285" w14:textId="5F6ADF3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C40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5E31" w14:textId="65C9D4C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5E3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D84350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5ED705" w14:textId="2203585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BA3B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teres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4BFE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,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F17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0E6940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44276" w14:textId="7561D7E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3C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699D" w14:textId="0AF5192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87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A73845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A7E81" w14:textId="45A3A26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52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AE4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,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0D8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F20EC6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8DDE" w14:textId="31998D1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411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AEC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9B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8BEDC7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A7B6B" w14:textId="6AC6EFD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9AB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546" w14:textId="77D3E4B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5A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5D6634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728F" w14:textId="6CEB08C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DF4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35B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19E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4EFFDB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B6DE3" w14:textId="0FBDA5A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882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7FE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E08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E4694F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66167" w14:textId="7987960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7E2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1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048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D7AF1C4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E9CBC" w14:textId="61949A5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7E3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B403" w14:textId="16F9DC4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9B2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538428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CF8F" w14:textId="1CF29E4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753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B2A0" w14:textId="0A84789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7B9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E8E006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D924F" w14:textId="22ADED7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2F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9A8B" w14:textId="171423A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99A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568011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31E22" w14:textId="057CD85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C24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473D" w14:textId="7AA8D13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06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A2F769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EB1BC" w14:textId="2185163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61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76AC" w14:textId="396E845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50B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073B04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51BA1" w14:textId="09B313A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FB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DB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B1D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E2A5C2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EC90B" w14:textId="3606B4C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93B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DA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,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272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63B2ED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D45D6" w14:textId="3A531E5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5164B">
              <w:t>1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19A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FA0" w14:textId="5FD6FBC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C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2B262E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0C300" w14:textId="21BF27A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A91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E71A" w14:textId="5584FD4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5F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EF2EE7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98838" w14:textId="3D61E34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4A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D5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74F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EDAFC0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310B1" w14:textId="6F59D77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85164B">
              <w:t>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86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6FB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CDC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956DD2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3681E" w14:textId="0F105F8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1CF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AC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1BB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ACCF16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6F038D" w14:textId="116647F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EA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42FA" w14:textId="69F517F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9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653511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59931" w14:textId="5EB10AE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40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DC1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A21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D3CBF6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B0DA4" w14:textId="205A3CF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31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9E9" w14:textId="7AA4EE5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FE1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2A79DE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6ABDB" w14:textId="296A37C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AC3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10D9" w14:textId="24576AE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130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AE35E0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8C45" w14:textId="5077E92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A2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2DF6" w14:textId="48ABD7E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09C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670202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BD4E5" w14:textId="56F8585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033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33B" w14:textId="0387CD6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681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C119934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DC55E" w14:textId="43979F7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7B4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C56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CD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A77258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F5814" w14:textId="14D4BB1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B83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756C" w14:textId="0BDEEF1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68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EEF780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87385" w14:textId="21F444C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6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5D8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0,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942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5DABB5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C98E8" w14:textId="7ED1CBD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97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8F1E" w14:textId="0287DC1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B4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219D23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172B0" w14:textId="3D0020C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965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521D" w14:textId="31132CC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04B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124FEC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7E1E" w14:textId="14B4F04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EFF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5B0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1C7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3C26F7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E7BBF" w14:textId="7FB436C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05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385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5E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473978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A2661" w14:textId="5BEC281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396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F95" w14:textId="47AABB7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3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A0D259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7CDFC" w14:textId="1521D39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172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645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5A8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5BE5AA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D436" w14:textId="62BD34A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FB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2975" w14:textId="7BE7CDC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51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56AD54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907C5" w14:textId="45B0DF1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EC8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E5D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,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F57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732122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613F0" w14:textId="043257B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A8A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70B9" w14:textId="06CD3E0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69C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DE6644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FE6C4" w14:textId="686EB4A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E3A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144" w14:textId="0AD269F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F5B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DDF211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19AA3" w14:textId="1278199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47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2353" w14:textId="453707A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EF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562A9F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62AA8" w14:textId="6025B4D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46B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086F" w14:textId="6B2CBDD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683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1CC589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E89F2" w14:textId="3A5251D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lastRenderedPageBreak/>
              <w:t>1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EB5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8E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A4E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13332B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E3E96" w14:textId="3917F3B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FC2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63A" w14:textId="2E7B17A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474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644A2B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D2C83" w14:textId="4B43848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608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F03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5B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54B52A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A297" w14:textId="41896C0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548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4299" w14:textId="4348216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A2D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5226CC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F6348" w14:textId="0BA9319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8FF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6D51" w14:textId="4135AF2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B42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2A349E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3C6B7" w14:textId="66F5818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BB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E5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99D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7D2A14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4436" w14:textId="4D48A6F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8EA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27E" w14:textId="438C488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17F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7CCBF7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0B60B" w14:textId="2615384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A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11B8" w14:textId="77C6233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826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01606B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A3E94" w14:textId="665F9E6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816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BA0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BE6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0AD399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E5D5" w14:textId="1142D7F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1B8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13B0" w14:textId="074241E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44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2D5CE1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62062" w14:textId="56322CD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5A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A38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75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30B210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F66E0" w14:textId="6093AF4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D2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3979" w14:textId="13E7596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BBA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45282F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EF332" w14:textId="03F4A0C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7D2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757E" w14:textId="2D5D31B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B1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D2EDF6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742BB" w14:textId="66CA295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C33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98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363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B9598C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E8947" w14:textId="2FC7554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4E7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3E18" w14:textId="6B47F70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2C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35A305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3CF42" w14:textId="08F9AD7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83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C27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C8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BA32C7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E40F7" w14:textId="6497FF8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342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74C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0F9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97BBE6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6AF6" w14:textId="55BC08A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380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7A00" w14:textId="42DD2D2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FA3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BDC19F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3E011" w14:textId="12CC188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89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ABF3" w14:textId="3A18ED1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6AF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AB8E67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DF3F2" w14:textId="506B288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07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1E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,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30F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C18152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E5DBD" w14:textId="7E0254A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4D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256" w14:textId="694C0AE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156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07D6FD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013C4" w14:textId="5EF12B9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29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F7AB" w14:textId="254B3CA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495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9313E4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94248" w14:textId="06DF52A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B8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9E7" w14:textId="52637CE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BB4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4C2C33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F2AAC" w14:textId="1B8B250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C2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821A" w14:textId="4DBAC13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176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A046E7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7743D" w14:textId="6B1B2CA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138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64A2" w14:textId="10944AE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69F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C0ABED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EB28E" w14:textId="1AA5405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DE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654" w14:textId="24096E0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97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019640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09D4" w14:textId="4B8BB50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2C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DC0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85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54B700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FAA53" w14:textId="09B0984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20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C41B" w14:textId="18CF100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6F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E5FB1B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5BE9E" w14:textId="457C166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9D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192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84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0C88AB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CEB2" w14:textId="320B51C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422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00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D1A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2A1B09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F9921" w14:textId="11AE0E7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55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A7A" w14:textId="5AA5F42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CE2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AB0DB0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05A37" w14:textId="5CAE95D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9CC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BCA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,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824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5B78BB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01042" w14:textId="012FA85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971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CCA4" w14:textId="2B94EE7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5D4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45048B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7CF49" w14:textId="10ACAED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B4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7B8" w14:textId="0B8DF53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12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6866CB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29C79" w14:textId="7C7C1E5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C1C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820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2FD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7D8416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5EDB1" w14:textId="1DF646C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C2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69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,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9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2E913BF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57DA" w14:textId="407B743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F9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22F1" w14:textId="60054DF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3E4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EC7D3A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CE46" w14:textId="7E90F06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ED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763E" w14:textId="468C064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9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6D7B1A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775F" w14:textId="2D48D7C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2D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90E" w14:textId="04D9583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90B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CD9B07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6A429" w14:textId="26EDAAA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B2F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105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6B7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8B289A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37EDA" w14:textId="0C32730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955DC">
              <w:t>1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3ED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F05" w14:textId="211AE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FD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8F53F1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58A9" w14:textId="3ABC38A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28A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7A85" w14:textId="202E88C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1BF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E69C89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8BCF" w14:textId="600956C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42F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C5FF" w14:textId="3441741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723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77A3C7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1750A" w14:textId="5DD76D0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EA3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CA8B" w14:textId="4E0F424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7C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A52711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562C" w14:textId="2C37903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CCB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916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0A5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CDC8AE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5B42" w14:textId="2E919FE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lastRenderedPageBreak/>
              <w:t>1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FB1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FC0" w14:textId="3A6DEF1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2A4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B5857D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D693" w14:textId="0FDDC49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A0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FB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AC2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60FE5F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EF253" w14:textId="7BCA3A3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9D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07A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81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B793EA4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5CC7B" w14:textId="5563AB4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7AD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D3D0" w14:textId="267AFF2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B8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DC68C7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4FE0E" w14:textId="2D6F804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4F2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75C" w14:textId="579B704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17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DB5238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06FFC7" w14:textId="088487C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53A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spitalized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154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49A0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834C17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FF176" w14:textId="1206CBA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47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BC1D" w14:textId="012F505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67D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88EB76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F3C2A" w14:textId="5973C7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DEB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DD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F74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E9B9C2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F15B4" w14:textId="0F4EB12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7D1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FDD9" w14:textId="0F2955A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2D4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A4B442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37185" w14:textId="56D0161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C8D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C66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9B3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BC1ABF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173D7" w14:textId="3FE77D7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E7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1FB1" w14:textId="3FC77E7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43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558B8E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029D" w14:textId="4FDEF37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E2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C242" w14:textId="634AC92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16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3E4667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B2048" w14:textId="08D1E9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955DC">
              <w:t>1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4F6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4BA6" w14:textId="47137DF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127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67D3B5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C2AEA" w14:textId="34108C9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2F9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ADB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463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5C9B14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A5B82" w14:textId="2EAA5A6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17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7F3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03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2CC02A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3F06C" w14:textId="38E6BC4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5F7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1D6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0BA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5E51E5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996A" w14:textId="58A7732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470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E6D9" w14:textId="51D51BD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0BD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0DB254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A6E71" w14:textId="3F9893E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F5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49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195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D44303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2AB87" w14:textId="5B0AE7D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287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A6F" w14:textId="7798F0A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43F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EB3781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9B81D" w14:textId="7AF1683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3B7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A1F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06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385954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21DAC" w14:textId="038004F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2A7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44E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A6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D90E10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C0EFE" w14:textId="0F34D2A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169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836A" w14:textId="4154F45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23D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4CE517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47F89" w14:textId="2482E8B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1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8FF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12B1" w14:textId="732E4D9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B6B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F333BC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3626" w14:textId="7FB84CA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033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2F5" w14:textId="5263D5E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E8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DE7F8A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A1D1B" w14:textId="08B7871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BC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1A33" w14:textId="5B12BBF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DD5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9663A32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B9C74" w14:textId="5A6ACA5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9E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ADB8" w14:textId="78C0D40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1C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5247C5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354A6" w14:textId="7EE6034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3EE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A1D1" w14:textId="18931BB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BD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5620BA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35798" w14:textId="2266560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65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B6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72A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DF003A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6A191" w14:textId="17FB332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40F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4C2" w14:textId="5E99EE4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64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4D1446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9FFC8" w14:textId="2B125AB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5FE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00F" w14:textId="5255F9B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703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BB81C0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ADDE5" w14:textId="234AD50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5B0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13C6" w14:textId="475AEED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67A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58DACF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843FB" w14:textId="4849956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5A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970" w14:textId="0688F7B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8DB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1E2414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1F5CB" w14:textId="56E5F0D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A1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188B" w14:textId="4F93B98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23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0E0EFF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E0518" w14:textId="3C813C8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698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534" w14:textId="7141B45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17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822A7F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27EE" w14:textId="0E6D8A1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B4B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F0CD" w14:textId="00B0DD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DA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C04F69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2E927" w14:textId="7A2CF8E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40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E92" w14:textId="1C1B300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CBD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54A3EE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55E84" w14:textId="60E09E3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F5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B5C" w14:textId="5A0E4D0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14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683FCB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C7A97" w14:textId="34F7807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5B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220A" w14:textId="71AD7AF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B24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807DC9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22DA0" w14:textId="403F4F5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41B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0D94" w14:textId="275241A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C98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958F12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66EA4" w14:textId="45D2B42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EA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710C" w14:textId="19AE405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29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680D3F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773E0" w14:textId="423E080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400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21DB" w14:textId="4CE665A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0F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724CBB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3A7F" w14:textId="26D0DD6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ECB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BC09" w14:textId="3DD685A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8ED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4A7E96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6E2E6" w14:textId="11A2520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61B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040D" w14:textId="69D2CE5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144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D8CDE5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234D8" w14:textId="037B4DC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1D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DB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91E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F2C871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9F1CB" w14:textId="2261F16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1D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6EAF" w14:textId="57426B3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EED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97C9CD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75BEA" w14:textId="17029A1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lastRenderedPageBreak/>
              <w:t>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02B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FC3E" w14:textId="2A18231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BC5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F2396D6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9BD44" w14:textId="6434FDF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DFC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A0F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0F6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733407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E7C17" w14:textId="2427043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AD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EDB" w14:textId="7B077B8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159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E63529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ADFC" w14:textId="14531E1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DB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D6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6,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B9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AC6EBC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6E48" w14:textId="1C9D04F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A9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77F3" w14:textId="691AD72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3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787DB9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152DE" w14:textId="5B45DFF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F35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A254" w14:textId="45BC458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5A2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61D7134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02413" w14:textId="7DA7F69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5D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2D26" w14:textId="62C4813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DA7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829373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CA24B" w14:textId="07DA34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FF3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F23A" w14:textId="279E232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28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61909F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86671" w14:textId="64C4DE4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C3A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BBC" w14:textId="78B65E0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4BF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56197C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F4502" w14:textId="165B06C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2B2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5CD1" w14:textId="0742703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0E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FC30C5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85BD2" w14:textId="6662363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7FC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ABC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5A1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9A1BB7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CB74D" w14:textId="6EAB4B1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D53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B3C9" w14:textId="1AD6B11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1C5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56CFF6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10B10" w14:textId="2A10DB5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27F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658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2,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B42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78553BD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FBD3C" w14:textId="14E95A0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68F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67C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39E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539EDC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67210" w14:textId="32554AA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57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68FB" w14:textId="3954760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469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5850DA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43D8C" w14:textId="3DFFEE0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23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9D2A" w14:textId="7841C17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78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A9BD93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AB26A" w14:textId="4A5A343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688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24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C9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E48428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120F" w14:textId="09AD622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A5B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B6B" w14:textId="0DA8C06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A07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1B49F7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D4FEC" w14:textId="486A6AE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D58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1F6B" w14:textId="1DEA5A7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60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10A75D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78F06" w14:textId="2F39BF8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28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4F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CD0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06E975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3761" w14:textId="6F1890D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DA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207E" w14:textId="429DEE7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528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9D4B7E4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15760" w14:textId="72C72B4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C52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793A" w14:textId="3FD1ED2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1A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84638A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F6896" w14:textId="06CF20A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CA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2CF" w14:textId="738495A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D37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AF430B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83B22" w14:textId="3563A67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05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F1D" w14:textId="406F5F9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DD3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9021C4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EE315" w14:textId="41C7E3E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25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262" w14:textId="0BB24DC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91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03D608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4178E" w14:textId="252017F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5FC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24AB" w14:textId="525E16F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0B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13741C2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D2DC0" w14:textId="08573F4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119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9F6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DC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9E900C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9506C" w14:textId="7741D49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1EE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F57D" w14:textId="7EA4F05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74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ECA959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00AFE" w14:textId="2A8151F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824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72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C8F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69A8C32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A2809" w14:textId="1C5D563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BB1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F2D8" w14:textId="18A5A3F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21D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C1A110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35490" w14:textId="0E6D733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BDE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0DFB" w14:textId="2590B49E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2AB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A1AB7C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5158" w14:textId="66FDC80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9D5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327A" w14:textId="3B6DE27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241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39F9F8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8528F" w14:textId="6C98AC6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23E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E4D5" w14:textId="019603F8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9FE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A074C8A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7021D" w14:textId="1958D05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DBB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D4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308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4165E98E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00506" w14:textId="60AE26F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AE8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B9B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F39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5E9752DB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DD688" w14:textId="38A108A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197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0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7F4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11CF115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27ED6" w14:textId="70EB93A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CB6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62F" w14:textId="7322E38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B03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13B9B89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8E489" w14:textId="4E514EB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42D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3C74" w14:textId="1C80D41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070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6428BD7D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ABF5F" w14:textId="0B8D00E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8D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DFD3" w14:textId="155483F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46B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DF50ACF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A55C8" w14:textId="20068B9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8650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8ECA" w14:textId="6656806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D28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A9D873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CA6E1" w14:textId="0B61D1D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CCF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282" w14:textId="1F87DC3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732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47BA2A5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8BF04" w14:textId="1D56188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03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765" w14:textId="3A16D3D6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AB9E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39331BF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4A0B" w14:textId="59A7EEE4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4105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190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,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FC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07BDB09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4CCC9" w14:textId="6BA432C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371A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B27E" w14:textId="18C98DA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61A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083873A3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B5204" w14:textId="5B84F5C9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24C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4236" w14:textId="074B785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99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55EB5360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D64E" w14:textId="2EB626D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lastRenderedPageBreak/>
              <w:t>2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0F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2D5E" w14:textId="7554581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1AC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9E2712C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A6E0E" w14:textId="415E044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E34F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077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,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622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OS</w:t>
            </w:r>
          </w:p>
        </w:tc>
      </w:tr>
      <w:tr w:rsidR="006A2729" w:rsidRPr="002442DA" w14:paraId="3371D658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C7A40" w14:textId="38A47A5A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DE37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AC4A" w14:textId="3FC3D321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5139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26567DA1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8B141" w14:textId="4AFCB24F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E8CC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C04F" w14:textId="56876723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D9D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C3061A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E48CD" w14:textId="5D753600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22EBA">
              <w:t>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CCF8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2088" w14:textId="238C94DD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476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7AE33E2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F14E3" w14:textId="1D406555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t>2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44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097" w14:textId="6337B262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37C4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  <w:tr w:rsidR="006A2729" w:rsidRPr="002442DA" w14:paraId="45E539A7" w14:textId="77777777" w:rsidTr="0005390B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D46A35" w14:textId="6AB0979C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>
              <w:t>2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B5FD3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althy_control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0322" w14:textId="6AC33A1B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D1541" w14:textId="77777777" w:rsidR="006A2729" w:rsidRPr="002442DA" w:rsidRDefault="006A2729" w:rsidP="006A2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2442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G</w:t>
            </w:r>
          </w:p>
        </w:tc>
      </w:tr>
    </w:tbl>
    <w:p w14:paraId="4E4BEB67" w14:textId="3E02941D" w:rsidR="002442DA" w:rsidRPr="002442DA" w:rsidRDefault="002442DA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2442DA">
        <w:rPr>
          <w:rFonts w:ascii="Times New Roman" w:hAnsi="Times New Roman" w:cs="Times New Roman"/>
          <w:sz w:val="20"/>
          <w:szCs w:val="20"/>
          <w:lang w:val="en-US"/>
        </w:rPr>
        <w:t>Cq</w:t>
      </w:r>
      <w:proofErr w:type="spellEnd"/>
      <w:r w:rsidRPr="002442DA">
        <w:rPr>
          <w:rFonts w:ascii="Times New Roman" w:hAnsi="Times New Roman" w:cs="Times New Roman"/>
          <w:sz w:val="20"/>
          <w:szCs w:val="20"/>
          <w:lang w:val="en-US"/>
        </w:rPr>
        <w:t xml:space="preserve"> = quantification cycle, POS = positive, NEG = negative.</w:t>
      </w:r>
    </w:p>
    <w:sectPr w:rsidR="002442DA" w:rsidRPr="002442DA" w:rsidSect="00AD70AF">
      <w:pgSz w:w="11900" w:h="16840" w:code="9"/>
      <w:pgMar w:top="1440" w:right="1797" w:bottom="1440" w:left="1797" w:header="709" w:footer="709" w:gutter="0"/>
      <w:paperSrc w:first="4" w:other="4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2DA"/>
    <w:rsid w:val="002442DA"/>
    <w:rsid w:val="00294193"/>
    <w:rsid w:val="005F19E8"/>
    <w:rsid w:val="006A2729"/>
    <w:rsid w:val="00870115"/>
    <w:rsid w:val="00924DCE"/>
    <w:rsid w:val="00A27A5A"/>
    <w:rsid w:val="00AD70AF"/>
    <w:rsid w:val="00BE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9A974"/>
  <w15:chartTrackingRefBased/>
  <w15:docId w15:val="{94DB1458-F525-4419-BE2F-82E61AD02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442DA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442DA"/>
    <w:rPr>
      <w:color w:val="954F72"/>
      <w:u w:val="single"/>
    </w:rPr>
  </w:style>
  <w:style w:type="paragraph" w:customStyle="1" w:styleId="msonormal0">
    <w:name w:val="msonormal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0">
    <w:name w:val="xl70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Standard"/>
    <w:rsid w:val="002442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Standard"/>
    <w:rsid w:val="002442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4">
    <w:name w:val="xl74"/>
    <w:basedOn w:val="Standard"/>
    <w:rsid w:val="002442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Standard"/>
    <w:rsid w:val="002442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Standard"/>
    <w:rsid w:val="002442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Standard"/>
    <w:rsid w:val="002442D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9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3</Words>
  <Characters>657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Inoue</dc:creator>
  <cp:keywords/>
  <dc:description/>
  <cp:lastModifiedBy>Jana Held</cp:lastModifiedBy>
  <cp:revision>2</cp:revision>
  <dcterms:created xsi:type="dcterms:W3CDTF">2023-07-25T15:15:00Z</dcterms:created>
  <dcterms:modified xsi:type="dcterms:W3CDTF">2023-07-25T15:15:00Z</dcterms:modified>
</cp:coreProperties>
</file>